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4481" w:rsidRPr="009536CE" w:rsidRDefault="00FA4481" w:rsidP="00FA4481">
      <w:pPr>
        <w:pStyle w:val="1"/>
        <w:ind w:left="360" w:firstLineChars="0" w:firstLine="0"/>
        <w:rPr>
          <w:rFonts w:ascii="Times New Roman" w:hAnsi="Times New Roman"/>
          <w:color w:val="000000"/>
          <w:szCs w:val="21"/>
        </w:rPr>
      </w:pPr>
      <w:r w:rsidRPr="009536CE">
        <w:rPr>
          <w:rFonts w:ascii="Times New Roman" w:hAnsi="Times New Roman"/>
          <w:b/>
          <w:bCs/>
          <w:color w:val="000000"/>
          <w:szCs w:val="21"/>
        </w:rPr>
        <w:t xml:space="preserve">Tabel S2 </w:t>
      </w:r>
      <w:r w:rsidRPr="000E63CA">
        <w:rPr>
          <w:rFonts w:ascii="Times New Roman" w:hAnsi="Times New Roman"/>
          <w:b/>
          <w:bCs/>
          <w:color w:val="000000"/>
          <w:szCs w:val="21"/>
        </w:rPr>
        <w:t xml:space="preserve">Gene specific primers with restriction enzyme sites for full-length </w:t>
      </w:r>
      <w:r w:rsidR="002243DC" w:rsidRPr="000E63CA">
        <w:rPr>
          <w:rFonts w:ascii="Times New Roman" w:hAnsi="Times New Roman"/>
          <w:b/>
          <w:bCs/>
          <w:color w:val="000000"/>
          <w:szCs w:val="21"/>
        </w:rPr>
        <w:t>p</w:t>
      </w:r>
      <w:r w:rsidRPr="000E63CA">
        <w:rPr>
          <w:rFonts w:ascii="Times New Roman" w:hAnsi="Times New Roman"/>
          <w:b/>
          <w:bCs/>
          <w:color w:val="000000"/>
          <w:szCs w:val="21"/>
        </w:rPr>
        <w:t xml:space="preserve">VHL and </w:t>
      </w:r>
      <w:r w:rsidR="000E63CA" w:rsidRPr="000E63CA">
        <w:rPr>
          <w:rFonts w:ascii="Times New Roman" w:hAnsi="Times New Roman"/>
          <w:b/>
          <w:bCs/>
          <w:color w:val="000000"/>
          <w:szCs w:val="21"/>
        </w:rPr>
        <w:t>H</w:t>
      </w:r>
      <w:bookmarkStart w:id="0" w:name="_GoBack"/>
      <w:bookmarkEnd w:id="0"/>
      <w:r w:rsidR="000E63CA" w:rsidRPr="000E63CA">
        <w:rPr>
          <w:rFonts w:ascii="Times New Roman" w:hAnsi="Times New Roman"/>
          <w:b/>
          <w:bCs/>
          <w:color w:val="000000"/>
          <w:szCs w:val="21"/>
        </w:rPr>
        <w:t>IF-</w:t>
      </w:r>
      <w:r w:rsidR="000E63CA" w:rsidRPr="000E63CA">
        <w:rPr>
          <w:rFonts w:ascii="Times New Roman" w:hAnsi="Times New Roman"/>
          <w:b/>
          <w:szCs w:val="21"/>
        </w:rPr>
        <w:t>α paralogs</w:t>
      </w:r>
      <w:r w:rsidR="000E63CA" w:rsidRPr="000E63CA">
        <w:rPr>
          <w:rFonts w:ascii="Times New Roman" w:hAnsi="Times New Roman"/>
          <w:b/>
          <w:bCs/>
          <w:color w:val="000000"/>
          <w:szCs w:val="21"/>
        </w:rPr>
        <w:t>.</w:t>
      </w:r>
      <w:r w:rsidRPr="000E63CA">
        <w:rPr>
          <w:rFonts w:ascii="Times New Roman" w:hAnsi="Times New Roman"/>
          <w:b/>
          <w:bCs/>
          <w:color w:val="000000"/>
          <w:szCs w:val="21"/>
        </w:rPr>
        <w:t xml:space="preserve"> </w:t>
      </w:r>
      <w:r w:rsidRPr="009536CE">
        <w:rPr>
          <w:rFonts w:ascii="Times New Roman" w:hAnsi="Times New Roman"/>
          <w:color w:val="000000"/>
          <w:szCs w:val="21"/>
        </w:rPr>
        <w:t xml:space="preserve"> </w:t>
      </w:r>
    </w:p>
    <w:tbl>
      <w:tblPr>
        <w:tblStyle w:val="a3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992"/>
        <w:gridCol w:w="1701"/>
        <w:gridCol w:w="6096"/>
        <w:gridCol w:w="2409"/>
      </w:tblGrid>
      <w:tr w:rsidR="00FA4481" w:rsidRPr="009536CE" w:rsidTr="002A7CC9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striction enzyme sites</w:t>
            </w:r>
          </w:p>
        </w:tc>
      </w:tr>
      <w:tr w:rsidR="00FA4481" w:rsidRPr="009536CE" w:rsidTr="002A7CC9">
        <w:tc>
          <w:tcPr>
            <w:tcW w:w="2158" w:type="dxa"/>
            <w:tcBorders>
              <w:top w:val="single" w:sz="4" w:space="0" w:color="auto"/>
            </w:tcBorders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  <w:t>Triplophysa scleropter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H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1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:rsidR="00FA4481" w:rsidRPr="009536CE" w:rsidRDefault="00FA4481" w:rsidP="002A7CC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GGAATTCGAATGCCTCAAGAGTTCCTGG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R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1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TCGCGGCCGCCTTATACGTTTTGCTCTTCTCTGT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t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Cs w:val="21"/>
              </w:rPr>
              <w:t>HIF1α-A</w:t>
            </w: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/>
              </w:rPr>
              <w:t>TAGCGAATTCGGATGGATGCAGGCGCAC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R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/>
              </w:rPr>
              <w:t>CTAAGCGGCCGCTCACAGTGACAAAAAGCCG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t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F1α-B</w:t>
            </w: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CTAGTCGACCATGGATACTGGAGTTGTCAC  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l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CGGTACCTCAGTTAACTTGGTCCAGAG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n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F2α-A</w:t>
            </w: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AGCGAATTCGGATGACAGCCGAGAGAGA 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R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rPr>
          <w:trHeight w:val="352"/>
        </w:trPr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GCATGGTACCCTACGTTGTCTGGTCCA 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n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F2α-B</w:t>
            </w:r>
          </w:p>
        </w:tc>
        <w:tc>
          <w:tcPr>
            <w:tcW w:w="1701" w:type="dxa"/>
            <w:tcBorders>
              <w:bottom w:val="nil"/>
            </w:tcBorders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096" w:type="dxa"/>
            <w:tcBorders>
              <w:bottom w:val="nil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GAATTCGAATGACAGTGGAAAAAGAGAAGAAGAGATG</w:t>
            </w:r>
          </w:p>
        </w:tc>
        <w:tc>
          <w:tcPr>
            <w:tcW w:w="2409" w:type="dxa"/>
            <w:tcBorders>
              <w:bottom w:val="nil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R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096" w:type="dxa"/>
            <w:tcBorders>
              <w:top w:val="nil"/>
              <w:bottom w:val="single" w:sz="4" w:space="0" w:color="auto"/>
            </w:tcBorders>
          </w:tcPr>
          <w:p w:rsidR="00FA4481" w:rsidRPr="009536CE" w:rsidRDefault="00FA4481" w:rsidP="002A7CC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TTGCGGCCGCCTTAGGTGGCCTGATCTAATGCCTT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t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  <w:t>Paramisgurnus dabryanu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H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CGAATTCGGATGCCTCAAGAGCCTCAGGAA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R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GGTACCTTATCTGTTTTGCTCTTCTCTGTTCTC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n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Cs w:val="21"/>
              </w:rPr>
              <w:t>HIF1α-A</w:t>
            </w: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</w:rPr>
              <w:t>TAGCGAATTCGGATGGATACAGTCGCACCTGGGAA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R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</w:rPr>
              <w:t>CTAAGCGGCCGCTCAGATAACTAAATCCAAGGCACACAG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t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F1α-B</w:t>
            </w: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AGCGAATTCGGATGGATACTGGAGTTGTCAC      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R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GGTACCTCAATTAACTTGGTCCAGAG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Pn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F2α-A</w:t>
            </w: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GCGAATTCGGATGACAGCCGAGAAAGAG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R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TGCGGCCGC  CTACGTTGTCTGGTCGAG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t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F2α-B</w:t>
            </w: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AGCGAATTCGGATGACAGCAGAGAAGGAGAAGAAGA  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R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  <w:tr w:rsidR="00FA4481" w:rsidRPr="009536CE" w:rsidTr="002A7CC9">
        <w:tc>
          <w:tcPr>
            <w:tcW w:w="2158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:rsidR="00FA4481" w:rsidRPr="009536CE" w:rsidRDefault="00FA4481" w:rsidP="00DC1BDB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A4481" w:rsidRPr="009536CE" w:rsidRDefault="00FA4481" w:rsidP="00D24E03">
            <w:pPr>
              <w:pStyle w:val="a4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D24E03"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96" w:type="dxa"/>
          </w:tcPr>
          <w:p w:rsidR="00FA4481" w:rsidRPr="009536CE" w:rsidRDefault="00FA4481" w:rsidP="002A7CC9">
            <w:pPr>
              <w:pStyle w:val="a4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AGCGGCCGCTTAGGTGGACTGATCTAATGCCTTT</w:t>
            </w:r>
          </w:p>
        </w:tc>
        <w:tc>
          <w:tcPr>
            <w:tcW w:w="2409" w:type="dxa"/>
          </w:tcPr>
          <w:p w:rsidR="00FA4481" w:rsidRPr="009536CE" w:rsidRDefault="00FA4481" w:rsidP="002A7CC9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536C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t</w:t>
            </w:r>
            <w:r w:rsidRPr="009536CE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Ⅰ</w:t>
            </w:r>
          </w:p>
        </w:tc>
      </w:tr>
    </w:tbl>
    <w:p w:rsidR="00421094" w:rsidRPr="009536CE" w:rsidRDefault="00421094">
      <w:pPr>
        <w:rPr>
          <w:rFonts w:ascii="Times New Roman" w:hAnsi="Times New Roman"/>
        </w:rPr>
      </w:pPr>
    </w:p>
    <w:sectPr w:rsidR="00421094" w:rsidRPr="009536CE" w:rsidSect="00FA44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433B" w:rsidRDefault="0058433B" w:rsidP="005557BC">
      <w:pPr>
        <w:spacing w:line="240" w:lineRule="auto"/>
      </w:pPr>
      <w:r>
        <w:separator/>
      </w:r>
    </w:p>
  </w:endnote>
  <w:endnote w:type="continuationSeparator" w:id="0">
    <w:p w:rsidR="0058433B" w:rsidRDefault="0058433B" w:rsidP="005557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433B" w:rsidRDefault="0058433B" w:rsidP="005557BC">
      <w:pPr>
        <w:spacing w:line="240" w:lineRule="auto"/>
      </w:pPr>
      <w:r>
        <w:separator/>
      </w:r>
    </w:p>
  </w:footnote>
  <w:footnote w:type="continuationSeparator" w:id="0">
    <w:p w:rsidR="0058433B" w:rsidRDefault="0058433B" w:rsidP="005557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4481"/>
    <w:rsid w:val="000E63CA"/>
    <w:rsid w:val="0014684A"/>
    <w:rsid w:val="002243DC"/>
    <w:rsid w:val="002532A9"/>
    <w:rsid w:val="002A7CC9"/>
    <w:rsid w:val="00421094"/>
    <w:rsid w:val="005477EF"/>
    <w:rsid w:val="005557BC"/>
    <w:rsid w:val="0058433B"/>
    <w:rsid w:val="0076630F"/>
    <w:rsid w:val="0083010C"/>
    <w:rsid w:val="0095290C"/>
    <w:rsid w:val="009536CE"/>
    <w:rsid w:val="00985589"/>
    <w:rsid w:val="00992B38"/>
    <w:rsid w:val="00D24E03"/>
    <w:rsid w:val="00D42192"/>
    <w:rsid w:val="00DA643E"/>
    <w:rsid w:val="00E37739"/>
    <w:rsid w:val="00F27E2F"/>
    <w:rsid w:val="00F67B79"/>
    <w:rsid w:val="00FA4481"/>
    <w:rsid w:val="00FB70A5"/>
    <w:rsid w:val="00FE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96905"/>
  <w15:docId w15:val="{79D64898-7D6A-42EC-8D3C-73E1A34FF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481"/>
    <w:pPr>
      <w:widowControl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A4481"/>
    <w:pPr>
      <w:widowControl w:val="0"/>
      <w:spacing w:line="24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qFormat/>
    <w:rsid w:val="00FA4481"/>
    <w:pPr>
      <w:ind w:firstLineChars="200" w:firstLine="420"/>
    </w:pPr>
  </w:style>
  <w:style w:type="paragraph" w:styleId="a4">
    <w:name w:val="List Paragraph"/>
    <w:basedOn w:val="a"/>
    <w:uiPriority w:val="34"/>
    <w:qFormat/>
    <w:rsid w:val="00FA4481"/>
    <w:pPr>
      <w:ind w:firstLineChars="200" w:firstLine="420"/>
    </w:pPr>
    <w:rPr>
      <w:rFonts w:asciiTheme="minorHAnsi" w:eastAsiaTheme="minorEastAsia" w:hAnsiTheme="minorHAnsi" w:cstheme="minorBidi"/>
    </w:rPr>
  </w:style>
  <w:style w:type="paragraph" w:styleId="a5">
    <w:name w:val="header"/>
    <w:basedOn w:val="a"/>
    <w:link w:val="a6"/>
    <w:uiPriority w:val="99"/>
    <w:semiHidden/>
    <w:unhideWhenUsed/>
    <w:rsid w:val="00555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5557BC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5557B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5557B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8-09-06T02:51:00Z</dcterms:created>
  <dcterms:modified xsi:type="dcterms:W3CDTF">2019-07-21T08:37:00Z</dcterms:modified>
</cp:coreProperties>
</file>